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F7C9CD" w14:textId="77777777" w:rsidR="00EB66CC" w:rsidRPr="00EB66CC" w:rsidRDefault="00EB66CC" w:rsidP="00EB66CC">
      <w:pPr>
        <w:spacing w:line="480" w:lineRule="auto"/>
        <w:jc w:val="center"/>
        <w:rPr>
          <w:rFonts w:ascii="Times New Roman" w:hAnsi="Times New Roman" w:cs="Times New Roman"/>
          <w:b/>
          <w:bCs/>
          <w:noProof/>
          <w:sz w:val="30"/>
          <w:szCs w:val="30"/>
        </w:rPr>
      </w:pPr>
      <w:r w:rsidRPr="00EB66CC">
        <w:rPr>
          <w:rFonts w:ascii="Times New Roman" w:hAnsi="Times New Roman" w:cs="Times New Roman"/>
          <w:b/>
          <w:bCs/>
          <w:noProof/>
          <w:sz w:val="30"/>
          <w:szCs w:val="30"/>
        </w:rPr>
        <w:t>Supplementary information</w:t>
      </w:r>
    </w:p>
    <w:p w14:paraId="0A058F86" w14:textId="77777777" w:rsidR="00EB66CC" w:rsidRPr="00EB66CC" w:rsidRDefault="00EB66CC" w:rsidP="00EB66CC">
      <w:pPr>
        <w:spacing w:line="48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125FB730" w14:textId="77777777" w:rsidR="00EB66CC" w:rsidRPr="00EB66CC" w:rsidRDefault="00EB66CC" w:rsidP="00EB66CC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66CC">
        <w:rPr>
          <w:rFonts w:ascii="Times New Roman" w:hAnsi="Times New Roman" w:cs="Times New Roman"/>
          <w:sz w:val="24"/>
          <w:szCs w:val="24"/>
        </w:rPr>
        <w:t xml:space="preserve">TABLE S1 Relative abundance of microbial communities associated with </w:t>
      </w:r>
      <w:r w:rsidRPr="00EB66C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. gossypii </w:t>
      </w:r>
      <w:r w:rsidRPr="00EB66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three major cotton-growing regions in China </w:t>
      </w:r>
    </w:p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2409"/>
        <w:gridCol w:w="2410"/>
        <w:gridCol w:w="2410"/>
        <w:gridCol w:w="2410"/>
      </w:tblGrid>
      <w:tr w:rsidR="00EB66CC" w:rsidRPr="00EB66CC" w14:paraId="0D71BF26" w14:textId="77777777" w:rsidTr="00F56E65">
        <w:trPr>
          <w:trHeight w:val="276"/>
        </w:trPr>
        <w:tc>
          <w:tcPr>
            <w:tcW w:w="24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3660E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Phylum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F1B14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orthwest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E88A2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Yellow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C9BCB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Yangtze</w:t>
            </w:r>
          </w:p>
        </w:tc>
      </w:tr>
      <w:tr w:rsidR="00EB66CC" w:rsidRPr="00EB66CC" w14:paraId="7619F619" w14:textId="77777777" w:rsidTr="00F56E65">
        <w:trPr>
          <w:trHeight w:val="276"/>
        </w:trPr>
        <w:tc>
          <w:tcPr>
            <w:tcW w:w="24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C6C8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  <w:t>Proteobacteria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C66A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89.7%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AF98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95.7%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20F3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42.8%</w:t>
            </w:r>
          </w:p>
        </w:tc>
      </w:tr>
      <w:tr w:rsidR="00EB66CC" w:rsidRPr="00EB66CC" w14:paraId="4B0A0DE5" w14:textId="77777777" w:rsidTr="00F56E65">
        <w:trPr>
          <w:trHeight w:val="276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059B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  <w:t>Firmicut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F422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.9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9A9C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.1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3FD9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4.2%</w:t>
            </w:r>
          </w:p>
        </w:tc>
      </w:tr>
      <w:tr w:rsidR="00EB66CC" w:rsidRPr="00EB66CC" w14:paraId="399267EA" w14:textId="77777777" w:rsidTr="00F56E65">
        <w:trPr>
          <w:trHeight w:val="276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EE85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</w:pPr>
            <w:proofErr w:type="spellStart"/>
            <w:r w:rsidRPr="00EB66C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  <w:t>Bacteroidot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51F1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.5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3410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6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156B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8.5%</w:t>
            </w:r>
          </w:p>
        </w:tc>
      </w:tr>
      <w:tr w:rsidR="00EB66CC" w:rsidRPr="00EB66CC" w14:paraId="123A9636" w14:textId="77777777" w:rsidTr="00F56E65">
        <w:trPr>
          <w:trHeight w:val="276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3EC5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</w:pPr>
            <w:proofErr w:type="spellStart"/>
            <w:r w:rsidRPr="00EB66C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  <w:t>Actinobacteriot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DF56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8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C2EE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4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F263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.6%</w:t>
            </w:r>
          </w:p>
        </w:tc>
      </w:tr>
      <w:tr w:rsidR="00EB66CC" w:rsidRPr="00EB66CC" w14:paraId="79AD9619" w14:textId="77777777" w:rsidTr="00F56E65">
        <w:trPr>
          <w:trHeight w:val="276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4BB7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  <w:t>Cyanobacte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8ADE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1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22F7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6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400A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.5%</w:t>
            </w:r>
          </w:p>
        </w:tc>
      </w:tr>
      <w:tr w:rsidR="00EB66CC" w:rsidRPr="00EB66CC" w14:paraId="52587383" w14:textId="77777777" w:rsidTr="00F56E65">
        <w:trPr>
          <w:trHeight w:val="276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2E74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</w:pPr>
            <w:proofErr w:type="spellStart"/>
            <w:r w:rsidRPr="00EB66C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  <w:t>Acidobacteriot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C4E0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6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89B5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3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D7C5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5.3%</w:t>
            </w:r>
          </w:p>
        </w:tc>
      </w:tr>
      <w:tr w:rsidR="00EB66CC" w:rsidRPr="00EB66CC" w14:paraId="29199BE5" w14:textId="77777777" w:rsidTr="00F56E65">
        <w:trPr>
          <w:trHeight w:val="276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455A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</w:pPr>
            <w:proofErr w:type="spellStart"/>
            <w:r w:rsidRPr="00EB66C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  <w:t>Chloroflex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6298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2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0CFB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2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AFA8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.6%</w:t>
            </w:r>
          </w:p>
        </w:tc>
      </w:tr>
      <w:tr w:rsidR="00EB66CC" w:rsidRPr="00EB66CC" w14:paraId="0E6A3AEE" w14:textId="77777777" w:rsidTr="00F56E65">
        <w:trPr>
          <w:trHeight w:val="276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6E31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</w:pPr>
            <w:proofErr w:type="spellStart"/>
            <w:r w:rsidRPr="00EB66C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  <w:t>unclassified_Bacter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2B03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5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EA6E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1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5DB8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.2%</w:t>
            </w:r>
          </w:p>
        </w:tc>
      </w:tr>
      <w:tr w:rsidR="00EB66CC" w:rsidRPr="00EB66CC" w14:paraId="6D04778A" w14:textId="77777777" w:rsidTr="00F56E65">
        <w:trPr>
          <w:trHeight w:val="276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8332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</w:pPr>
            <w:proofErr w:type="spellStart"/>
            <w:r w:rsidRPr="00EB66C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  <w:t>Gemmatimonadot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DAA0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1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EE36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6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6F66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.0%</w:t>
            </w:r>
          </w:p>
        </w:tc>
      </w:tr>
      <w:tr w:rsidR="00EB66CC" w:rsidRPr="00EB66CC" w14:paraId="108105F4" w14:textId="77777777" w:rsidTr="00F56E65">
        <w:trPr>
          <w:trHeight w:val="276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E104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</w:pPr>
            <w:proofErr w:type="spellStart"/>
            <w:r w:rsidRPr="00EB66C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  <w:t>Fusobacteriot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4845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4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5589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2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33C6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8%</w:t>
            </w:r>
          </w:p>
        </w:tc>
      </w:tr>
      <w:tr w:rsidR="00EB66CC" w:rsidRPr="00EB66CC" w14:paraId="60C1AAE5" w14:textId="77777777" w:rsidTr="00F56E65">
        <w:trPr>
          <w:trHeight w:val="276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1F02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</w:pPr>
            <w:proofErr w:type="spellStart"/>
            <w:r w:rsidRPr="00EB66C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  <w:t>Planctomycetot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6080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7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E100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6FF4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5%</w:t>
            </w:r>
          </w:p>
        </w:tc>
      </w:tr>
      <w:tr w:rsidR="00EB66CC" w:rsidRPr="00EB66CC" w14:paraId="1B1FAF4B" w14:textId="77777777" w:rsidTr="00F56E65">
        <w:trPr>
          <w:trHeight w:val="276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096F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</w:pPr>
            <w:proofErr w:type="spellStart"/>
            <w:r w:rsidRPr="00EB66C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  <w:t>Verrucomicrobiot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8C90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15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54B7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13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E512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9%</w:t>
            </w:r>
          </w:p>
        </w:tc>
      </w:tr>
      <w:tr w:rsidR="00EB66CC" w:rsidRPr="00EB66CC" w14:paraId="76A66164" w14:textId="77777777" w:rsidTr="00F56E65">
        <w:trPr>
          <w:trHeight w:val="276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9C3A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</w:pPr>
            <w:proofErr w:type="spellStart"/>
            <w:r w:rsidRPr="00EB66C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  <w:t>Myxococceot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1797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7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D05F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C885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90%</w:t>
            </w:r>
          </w:p>
        </w:tc>
      </w:tr>
      <w:tr w:rsidR="00EB66CC" w:rsidRPr="00EB66CC" w14:paraId="1F99FDBF" w14:textId="77777777" w:rsidTr="00F56E65">
        <w:trPr>
          <w:trHeight w:val="276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39AE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</w:pPr>
            <w:proofErr w:type="spellStart"/>
            <w:r w:rsidRPr="00EB66C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  <w:t>Patescibacter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A7E4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9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D44E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4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A58E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46%</w:t>
            </w:r>
          </w:p>
        </w:tc>
      </w:tr>
      <w:tr w:rsidR="00EB66CC" w:rsidRPr="00EB66CC" w14:paraId="57A357A0" w14:textId="77777777" w:rsidTr="00F56E65">
        <w:trPr>
          <w:trHeight w:val="276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54F6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</w:pPr>
            <w:proofErr w:type="spellStart"/>
            <w:r w:rsidRPr="00EB66CC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  <w:t>Desulfobacterot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53A2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9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47D8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5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E2B8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39%</w:t>
            </w:r>
          </w:p>
        </w:tc>
      </w:tr>
      <w:tr w:rsidR="00EB66CC" w:rsidRPr="00EB66CC" w14:paraId="6E59F6CB" w14:textId="77777777" w:rsidTr="00F56E65">
        <w:trPr>
          <w:trHeight w:val="276"/>
        </w:trPr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8A77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Other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C767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2%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A1E4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12%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A21D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5%</w:t>
            </w:r>
          </w:p>
        </w:tc>
      </w:tr>
      <w:tr w:rsidR="00EB66CC" w:rsidRPr="00EB66CC" w14:paraId="049D5C3D" w14:textId="77777777" w:rsidTr="00F56E65">
        <w:trPr>
          <w:trHeight w:val="276"/>
        </w:trPr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DB5CC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Unknow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403E4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5FED2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D9297" w14:textId="77777777" w:rsidR="00EB66CC" w:rsidRPr="00EB66CC" w:rsidRDefault="00EB66CC" w:rsidP="00EB66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B66C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2%</w:t>
            </w:r>
          </w:p>
        </w:tc>
      </w:tr>
    </w:tbl>
    <w:p w14:paraId="23E8382D" w14:textId="77777777" w:rsidR="00EB66CC" w:rsidRPr="00EB66CC" w:rsidRDefault="00EB66CC" w:rsidP="00EB66C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B66CC">
        <w:rPr>
          <w:rFonts w:ascii="Times New Roman" w:hAnsi="Times New Roman" w:cs="Times New Roman" w:hint="eastAsia"/>
          <w:sz w:val="24"/>
          <w:szCs w:val="24"/>
        </w:rPr>
        <w:br w:type="page"/>
      </w:r>
    </w:p>
    <w:p w14:paraId="1EBFC9AD" w14:textId="77777777" w:rsidR="00EB66CC" w:rsidRPr="00EB66CC" w:rsidRDefault="00EB66CC" w:rsidP="00EB66C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B66C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94AF6C2" wp14:editId="7BE96450">
            <wp:extent cx="6120130" cy="2312035"/>
            <wp:effectExtent l="0" t="0" r="0" b="0"/>
            <wp:docPr id="18343832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4383207" name="图片 1834383207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31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A8B595" w14:textId="77777777" w:rsidR="00EB66CC" w:rsidRPr="00EB66CC" w:rsidRDefault="00EB66CC" w:rsidP="00EB66CC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66CC">
        <w:rPr>
          <w:rFonts w:ascii="Times New Roman" w:hAnsi="Times New Roman" w:cs="Times New Roman"/>
          <w:sz w:val="24"/>
          <w:szCs w:val="24"/>
        </w:rPr>
        <w:t>FIGURE S1</w:t>
      </w:r>
      <w:r w:rsidRPr="00EB66C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B66CC">
        <w:rPr>
          <w:rFonts w:ascii="Times New Roman" w:hAnsi="Times New Roman" w:cs="Times New Roman"/>
          <w:sz w:val="24"/>
          <w:szCs w:val="24"/>
        </w:rPr>
        <w:t>Bar plots of microbial communities associated with</w:t>
      </w:r>
      <w:r w:rsidRPr="00EB66CC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EB66C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. gossypii </w:t>
      </w:r>
      <w:r w:rsidRPr="00EB66CC">
        <w:rPr>
          <w:rFonts w:ascii="Times New Roman" w:hAnsi="Times New Roman" w:cs="Times New Roman"/>
          <w:color w:val="000000" w:themeColor="text1"/>
          <w:sz w:val="24"/>
          <w:szCs w:val="24"/>
        </w:rPr>
        <w:t>from three major cotton-growing regions in China</w:t>
      </w:r>
    </w:p>
    <w:p w14:paraId="39D6D5C7" w14:textId="77777777" w:rsidR="00542A9F" w:rsidRPr="00EB66CC" w:rsidRDefault="00542A9F"/>
    <w:sectPr w:rsidR="00542A9F" w:rsidRPr="00EB66CC" w:rsidSect="003B7E4F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9C50A7"/>
    <w:multiLevelType w:val="hybridMultilevel"/>
    <w:tmpl w:val="04BE65A8"/>
    <w:lvl w:ilvl="0" w:tplc="611601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EBA1731"/>
    <w:multiLevelType w:val="hybridMultilevel"/>
    <w:tmpl w:val="E152B0FA"/>
    <w:lvl w:ilvl="0" w:tplc="E79ABE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2BB0B81"/>
    <w:multiLevelType w:val="hybridMultilevel"/>
    <w:tmpl w:val="4BB6DA08"/>
    <w:lvl w:ilvl="0" w:tplc="FC307574">
      <w:start w:val="1"/>
      <w:numFmt w:val="decimal"/>
      <w:lvlText w:val="%1."/>
      <w:lvlJc w:val="left"/>
      <w:pPr>
        <w:ind w:left="360" w:hanging="360"/>
      </w:pPr>
      <w:rPr>
        <w:rFonts w:ascii="Times New Roman" w:eastAsia="SimSun" w:hAnsi="Times New Roman" w:cs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73A0F8E"/>
    <w:multiLevelType w:val="hybridMultilevel"/>
    <w:tmpl w:val="839C937A"/>
    <w:lvl w:ilvl="0" w:tplc="64266636"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6A5144F"/>
    <w:multiLevelType w:val="multilevel"/>
    <w:tmpl w:val="92A423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77043340">
    <w:abstractNumId w:val="1"/>
  </w:num>
  <w:num w:numId="2" w16cid:durableId="216165212">
    <w:abstractNumId w:val="2"/>
  </w:num>
  <w:num w:numId="3" w16cid:durableId="1723367003">
    <w:abstractNumId w:val="0"/>
  </w:num>
  <w:num w:numId="4" w16cid:durableId="2121752217">
    <w:abstractNumId w:val="4"/>
  </w:num>
  <w:num w:numId="5" w16cid:durableId="107488860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42A9F"/>
    <w:rsid w:val="003B7E4F"/>
    <w:rsid w:val="00542A9F"/>
    <w:rsid w:val="008E33E7"/>
    <w:rsid w:val="00EB66CC"/>
    <w:rsid w:val="00F54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51AB2"/>
  <w15:chartTrackingRefBased/>
  <w15:docId w15:val="{9DFA0BFA-BAC6-4B7A-819C-D0B80E541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A9F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2A9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2A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2A9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2A9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2A9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2A9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2A9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2A9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2A9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A9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2A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2A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2A9F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2A9F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2A9F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2A9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2A9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2A9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42A9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2A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2A9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2A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2A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2A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2A9F"/>
    <w:pPr>
      <w:ind w:firstLineChars="200" w:firstLine="420"/>
    </w:pPr>
  </w:style>
  <w:style w:type="character" w:styleId="IntenseEmphasis">
    <w:name w:val="Intense Emphasis"/>
    <w:basedOn w:val="DefaultParagraphFont"/>
    <w:uiPriority w:val="21"/>
    <w:qFormat/>
    <w:rsid w:val="00542A9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2A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2A9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2A9F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42A9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42A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2A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2A9F"/>
    <w:rPr>
      <w:sz w:val="18"/>
      <w:szCs w:val="18"/>
    </w:rPr>
  </w:style>
  <w:style w:type="table" w:styleId="TableGrid">
    <w:name w:val="Table Grid"/>
    <w:basedOn w:val="TableNormal"/>
    <w:uiPriority w:val="39"/>
    <w:rsid w:val="00542A9F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42A9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2A9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42A9F"/>
    <w:rPr>
      <w:rFonts w:ascii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42A9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542A9F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42A9F"/>
  </w:style>
  <w:style w:type="paragraph" w:styleId="Revision">
    <w:name w:val="Revision"/>
    <w:hidden/>
    <w:uiPriority w:val="99"/>
    <w:semiHidden/>
    <w:rsid w:val="00542A9F"/>
    <w:pPr>
      <w:spacing w:after="0" w:line="240" w:lineRule="auto"/>
    </w:pPr>
    <w:rPr>
      <w:sz w:val="21"/>
      <w:szCs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42A9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42A9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42A9F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0"/>
    <w:rsid w:val="00542A9F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42A9F"/>
    <w:rPr>
      <w:rFonts w:ascii="DengXian" w:eastAsia="DengXian" w:hAnsi="DengXian"/>
      <w:noProof/>
      <w:sz w:val="20"/>
      <w:szCs w:val="22"/>
    </w:rPr>
  </w:style>
  <w:style w:type="paragraph" w:customStyle="1" w:styleId="EndNoteBibliography">
    <w:name w:val="EndNote Bibliography"/>
    <w:basedOn w:val="Normal"/>
    <w:link w:val="EndNoteBibliography0"/>
    <w:rsid w:val="00542A9F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42A9F"/>
    <w:rPr>
      <w:rFonts w:ascii="DengXian" w:eastAsia="DengXian" w:hAnsi="DengXian"/>
      <w:noProof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m ablat</dc:creator>
  <cp:keywords/>
  <dc:description/>
  <cp:lastModifiedBy>Matthew Attwaters</cp:lastModifiedBy>
  <cp:revision>2</cp:revision>
  <dcterms:created xsi:type="dcterms:W3CDTF">2025-03-18T01:24:00Z</dcterms:created>
  <dcterms:modified xsi:type="dcterms:W3CDTF">2025-03-24T17:12:00Z</dcterms:modified>
</cp:coreProperties>
</file>